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4876BF" w:rsidR="00FB3483" w:rsidRPr="00930A31" w:rsidRDefault="00B5573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1EB061" w:rsidR="00FB3483" w:rsidRPr="00930A31" w:rsidRDefault="00222C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DC3F56" w:rsidR="00FB3483" w:rsidRPr="00930A31" w:rsidRDefault="00222C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20E6AD" w:rsidR="00FB3483" w:rsidRPr="00930A31" w:rsidRDefault="00222C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917752" w:rsidR="00FB3483" w:rsidRPr="00930A31" w:rsidRDefault="00222C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B5DAA">
              <w:rPr>
                <w:rFonts w:ascii="Arial" w:hAnsi="Arial" w:cs="Arial" w:hint="eastAsia"/>
                <w:color w:val="auto"/>
                <w:sz w:val="18"/>
                <w:szCs w:val="18"/>
                <w:lang w:eastAsia="zh-CN"/>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2F6B28" w:rsidR="00FB3483"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6CC3E1" w:rsidR="00FB3483"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5809B4" w:rsidR="00FB3483"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81FD02" w:rsidR="00FB3483"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04399C"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95F235"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17-1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071DB9" w:rsidR="00FB3483"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19E3C1" w:rsidR="00FB3483"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1C4C23"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A1B96C"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757153"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E2FD0F"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C79F26"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478BEE"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1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F83ABA" w:rsidR="006E5FE2"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BB8227" w:rsidR="006E5FE2"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764492"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603278" w:rsidR="00930A31"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501280" w:rsidR="00FB3483" w:rsidRPr="00930A31" w:rsidRDefault="00EB5DA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B926C6" w:rsidR="00FB3483" w:rsidRPr="00930A31" w:rsidRDefault="008C2B8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9548A4">
              <w:rPr>
                <w:rFonts w:ascii="Arial" w:hAnsi="Arial" w:cs="Arial" w:hint="eastAsia"/>
                <w:color w:val="auto"/>
                <w:sz w:val="18"/>
                <w:szCs w:val="18"/>
                <w:lang w:eastAsia="zh-CN"/>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B82A4E" w:rsidR="00FB3483" w:rsidRPr="00930A31" w:rsidRDefault="009548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65A8A7" w:rsidR="00930A31" w:rsidRPr="00930A31" w:rsidRDefault="009548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9-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162E98" w:rsidR="00930A31" w:rsidRPr="00930A31" w:rsidRDefault="009548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FDEDE1" w:rsidR="00930A31" w:rsidRPr="00930A31" w:rsidRDefault="009548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7052E4" w:rsidR="00930A31" w:rsidRPr="00930A31" w:rsidRDefault="009548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7690D2" w:rsidR="00FB3483" w:rsidRPr="00930A31" w:rsidRDefault="00A91F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97B650" w:rsidR="00077B44"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1B2517" w:rsidR="00930A31"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2B4B4A" w:rsidR="00930A31"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12241D" w:rsidR="00930A31"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4</w:t>
            </w:r>
            <w:r>
              <w:rPr>
                <w:rFonts w:ascii="Arial" w:hAnsi="Arial" w:cs="Arial" w:hint="eastAsia"/>
                <w:color w:val="auto"/>
                <w:sz w:val="18"/>
                <w:szCs w:val="18"/>
                <w:lang w:eastAsia="zh-CN"/>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BC859A" w:rsidR="00930A31"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4-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006CE1" w:rsidR="00930A31"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6A173A" w:rsidR="00930A31"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09D0DB" w:rsidR="00930A31"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49B6C5" w:rsidR="00077B44"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6846E0" w:rsidR="00077B44"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CEFFBA" w:rsidR="00077B44" w:rsidRPr="00930A31" w:rsidRDefault="00A91F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B3D5C" w14:textId="77777777" w:rsidR="00BC0AE1" w:rsidRDefault="00BC0AE1">
      <w:r>
        <w:separator/>
      </w:r>
    </w:p>
  </w:endnote>
  <w:endnote w:type="continuationSeparator" w:id="0">
    <w:p w14:paraId="7F5694AE" w14:textId="77777777" w:rsidR="00BC0AE1" w:rsidRDefault="00BC0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6868C" w14:textId="77777777" w:rsidR="00BC0AE1" w:rsidRDefault="00BC0AE1">
      <w:r>
        <w:separator/>
      </w:r>
    </w:p>
  </w:footnote>
  <w:footnote w:type="continuationSeparator" w:id="0">
    <w:p w14:paraId="0323B41D" w14:textId="77777777" w:rsidR="00BC0AE1" w:rsidRDefault="00BC0A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150942E" w:rsidR="00947707" w:rsidRPr="00930A31" w:rsidRDefault="00BB6BC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8736DE">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2C9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3466"/>
    <w:rsid w:val="00726794"/>
    <w:rsid w:val="0077253C"/>
    <w:rsid w:val="008412D5"/>
    <w:rsid w:val="008A3EAE"/>
    <w:rsid w:val="008C2B8E"/>
    <w:rsid w:val="008E2C91"/>
    <w:rsid w:val="00930A31"/>
    <w:rsid w:val="00947707"/>
    <w:rsid w:val="009548A4"/>
    <w:rsid w:val="009827E5"/>
    <w:rsid w:val="00A215D2"/>
    <w:rsid w:val="00A86593"/>
    <w:rsid w:val="00A91F2F"/>
    <w:rsid w:val="00AB79CE"/>
    <w:rsid w:val="00AE4BBD"/>
    <w:rsid w:val="00B51910"/>
    <w:rsid w:val="00B55736"/>
    <w:rsid w:val="00BB6BCC"/>
    <w:rsid w:val="00BC0AE1"/>
    <w:rsid w:val="00C22710"/>
    <w:rsid w:val="00D35441"/>
    <w:rsid w:val="00D95D84"/>
    <w:rsid w:val="00DC4F19"/>
    <w:rsid w:val="00E324A8"/>
    <w:rsid w:val="00E66E3A"/>
    <w:rsid w:val="00EB5DA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9</Words>
  <Characters>6078</Characters>
  <Application>Microsoft Office Word</Application>
  <DocSecurity>0</DocSecurity>
  <Lines>233</Lines>
  <Paragraphs>15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陈 滢如</cp:lastModifiedBy>
  <cp:revision>2</cp:revision>
  <cp:lastPrinted>2020-11-24T03:02:00Z</cp:lastPrinted>
  <dcterms:created xsi:type="dcterms:W3CDTF">2022-11-19T10:32:00Z</dcterms:created>
  <dcterms:modified xsi:type="dcterms:W3CDTF">2022-11-19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83dd6a3b4a7deee38914c83c5f4affa4188940a8ce96e3cea43f6e0a440cc5</vt:lpwstr>
  </property>
</Properties>
</file>